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3</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40-8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88-92</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09-11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00-10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00-10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17-12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6-13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6-13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6-13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40-14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26-13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35-138</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35-138</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35-138</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35-138</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35-138</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35-13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40-14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40-147</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49-15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49-15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62-16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54-16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69-30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69-306</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69-30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69-30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69-30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54-16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54-160</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308-395</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397-41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397-41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411-436</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registered</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registered</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registered</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453-45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460-461</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462-464</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0">
        <w:r>
          <w:rPr>
            <w:rStyle w:val="Hyperlink"/>
          </w:rPr>
          <w:t xml:space="preserve">www.prisma-statement.org</w:t>
        </w:r>
      </w:hyperlink>
    </w:p>
    <w:bookmarkEnd w:id="21"/>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0"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0"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5-01-10T22:23:04Z</dcterms:created>
  <dcterms:modified xsi:type="dcterms:W3CDTF">2025-01-10T22:23: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